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E79AA" w14:textId="2ADF9E1D" w:rsidR="00B95144" w:rsidRDefault="00140E04" w:rsidP="00B95144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</w:t>
      </w:r>
      <w:r w:rsidR="00B95144" w:rsidRPr="00B95144"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A72852">
        <w:rPr>
          <w:rFonts w:ascii="Times New Roman" w:hAnsi="Times New Roman" w:cs="Times New Roman"/>
          <w:b/>
          <w:bCs/>
          <w:u w:val="single"/>
        </w:rPr>
        <w:t>1</w:t>
      </w:r>
      <w:r w:rsidR="006D59F4">
        <w:rPr>
          <w:rFonts w:ascii="Times New Roman" w:hAnsi="Times New Roman" w:cs="Times New Roman"/>
          <w:b/>
          <w:bCs/>
          <w:u w:val="single"/>
        </w:rPr>
        <w:t>.</w:t>
      </w:r>
      <w:r w:rsidR="00B95144" w:rsidRPr="00B95144">
        <w:rPr>
          <w:rFonts w:ascii="Times New Roman" w:hAnsi="Times New Roman" w:cs="Times New Roman"/>
          <w:b/>
          <w:bCs/>
          <w:u w:val="single"/>
        </w:rPr>
        <w:t xml:space="preserve"> Putative Metabolite IDs for Age Important Metabolites Identified by RF</w:t>
      </w:r>
      <w:r w:rsidR="00083854">
        <w:rPr>
          <w:rFonts w:ascii="Times New Roman" w:hAnsi="Times New Roman" w:cs="Times New Roman"/>
          <w:b/>
          <w:bCs/>
          <w:u w:val="single"/>
        </w:rPr>
        <w:t>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2000"/>
        <w:gridCol w:w="1480"/>
        <w:gridCol w:w="1360"/>
        <w:gridCol w:w="1721"/>
        <w:gridCol w:w="1753"/>
        <w:gridCol w:w="1984"/>
        <w:gridCol w:w="1418"/>
        <w:gridCol w:w="1134"/>
      </w:tblGrid>
      <w:tr w:rsidR="00083854" w:rsidRPr="0054289F" w14:paraId="2E07497F" w14:textId="77777777" w:rsidTr="00615405">
        <w:trPr>
          <w:trHeight w:val="567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C95E37D" w14:textId="77777777" w:rsidR="00083854" w:rsidRPr="00A47B8A" w:rsidRDefault="00083854" w:rsidP="0061540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47B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tudy ID Cod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D4504FC" w14:textId="77777777" w:rsidR="00083854" w:rsidRPr="00A47B8A" w:rsidRDefault="00083854" w:rsidP="0061540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47B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tabolite Nam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BDCF177" w14:textId="77777777" w:rsidR="00083854" w:rsidRPr="00A47B8A" w:rsidRDefault="00083854" w:rsidP="0061540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47B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onoisotopic molecular weigh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284BBA" w14:textId="77777777" w:rsidR="00083854" w:rsidRPr="00A47B8A" w:rsidRDefault="00083854" w:rsidP="0061540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47B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hemical formul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2EE1530" w14:textId="77777777" w:rsidR="00083854" w:rsidRPr="00A47B8A" w:rsidRDefault="00083854" w:rsidP="0061540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47B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mpound Clas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2AF743C" w14:textId="77777777" w:rsidR="00083854" w:rsidRPr="00A47B8A" w:rsidRDefault="00083854" w:rsidP="0061540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47B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mpound Orig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0AD235" w14:textId="77777777" w:rsidR="00083854" w:rsidRPr="00A47B8A" w:rsidRDefault="00083854" w:rsidP="0061540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47B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ellular Loc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2EEC67" w14:textId="77777777" w:rsidR="00083854" w:rsidRPr="00A47B8A" w:rsidRDefault="00083854" w:rsidP="0061540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47B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MDB 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30039C" w14:textId="77777777" w:rsidR="00083854" w:rsidRPr="00A47B8A" w:rsidRDefault="00083854" w:rsidP="0061540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47B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IUMet ID</w:t>
            </w:r>
          </w:p>
        </w:tc>
      </w:tr>
      <w:tr w:rsidR="00083854" w:rsidRPr="00080E51" w14:paraId="4AF86756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B4E19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104</w:t>
            </w:r>
          </w:p>
          <w:p w14:paraId="2910016E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A57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Epitestosterone sulf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8B2B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68.16574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A84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9H28O5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1D8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036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837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72C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32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DEE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1611</w:t>
            </w:r>
          </w:p>
        </w:tc>
      </w:tr>
      <w:tr w:rsidR="00083854" w:rsidRPr="00080E51" w14:paraId="58D0F14F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2E2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54D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(2S)-2-Butanol O-[b-D-Apiofuranosyl-(1-&amp;gt;6)-b-D-glucopyranoside]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0781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68.16824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CC6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5H28O1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9FB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A7D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CEC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A8E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1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675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2964</w:t>
            </w:r>
          </w:p>
        </w:tc>
      </w:tr>
      <w:tr w:rsidR="00083854" w:rsidRPr="00080E51" w14:paraId="335182F6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3DD6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284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Kanzonol P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67CB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68.16237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801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2H24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6FD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516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2B5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836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11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7F6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3028</w:t>
            </w:r>
          </w:p>
        </w:tc>
      </w:tr>
      <w:tr w:rsidR="00083854" w:rsidRPr="00080E51" w14:paraId="1462882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EA76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9B9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9-Hydroxy-4-(3,7-dimethyl-2,6-octadienyloxy)-psorale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D65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68.16237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276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2H24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D6C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Phenylpropanoids and polyketid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A99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F86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F09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90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B52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5880</w:t>
            </w:r>
          </w:p>
        </w:tc>
      </w:tr>
      <w:tr w:rsidR="00083854" w:rsidRPr="00080E51" w14:paraId="153BB898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80EE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F89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N-Desmethyleletript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63D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68.15584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3F6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1H24N2O2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997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8F0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metabolite|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B6F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CB8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39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549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2250</w:t>
            </w:r>
          </w:p>
        </w:tc>
      </w:tr>
      <w:tr w:rsidR="00083854" w:rsidRPr="00080E51" w14:paraId="71EA501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637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2B5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,4-Dihydroxy-4,6-dimethoxy-3-prenylchalc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8C2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68.16237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167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2H24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E2A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C6D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DE3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32C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88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091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7650</w:t>
            </w:r>
          </w:p>
        </w:tc>
      </w:tr>
      <w:tr w:rsidR="00083854" w:rsidRPr="00080E51" w14:paraId="386B11CE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0D38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043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ehydroepiandrosterone sulf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C13F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68.16574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4CC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9H28O5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4AC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Lipids and lipid-like molecul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674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or steroid metabolite|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C93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F6B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7DE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2021</w:t>
            </w:r>
          </w:p>
        </w:tc>
      </w:tr>
      <w:tr w:rsidR="00083854" w:rsidRPr="00080E51" w14:paraId="26F7056E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E958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C92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Testosterone sulf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DF6C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68.16574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19D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9H28O5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EED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0A8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or steroid metabolite|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5F2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Membrane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EB5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28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04C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1389</w:t>
            </w:r>
          </w:p>
        </w:tc>
      </w:tr>
      <w:tr w:rsidR="00083854" w:rsidRPr="00080E51" w14:paraId="0AE4D123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811F8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423</w:t>
            </w:r>
          </w:p>
          <w:p w14:paraId="7DF63C18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5F3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icarin C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0D4F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70.17802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765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2H26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2EB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078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ADF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DA7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3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B2C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0031</w:t>
            </w:r>
          </w:p>
        </w:tc>
      </w:tr>
      <w:tr w:rsidR="00083854" w:rsidRPr="00080E51" w14:paraId="2A9FC2F5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ED9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13A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Kanzonol 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625A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70.17802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067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2H26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C38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BF6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C1B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4CA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10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D36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5846</w:t>
            </w:r>
          </w:p>
        </w:tc>
      </w:tr>
      <w:tr w:rsidR="00083854" w:rsidRPr="00080E51" w14:paraId="2318292E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F9FC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0F3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Androsterone sulf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771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70.18139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B43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9H30O5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C70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D10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or steroid metabolite|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B49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Membrane (predicted from logP)|Endoplasmic reticul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BD6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27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DDC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567</w:t>
            </w:r>
          </w:p>
        </w:tc>
      </w:tr>
      <w:tr w:rsidR="00083854" w:rsidRPr="00080E51" w14:paraId="20A2858B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8B1F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140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a-Dihydrotestosterone sulf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373B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70.18139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734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9H30O5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4D8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B70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or steroid metabolite|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DEA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E60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62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F60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8175</w:t>
            </w:r>
          </w:p>
        </w:tc>
      </w:tr>
      <w:tr w:rsidR="00083854" w:rsidRPr="00080E51" w14:paraId="647889A0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DEA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104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Etiocholanolone sulf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2D1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70.18139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CFD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9H30O5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910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8C7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742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90E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32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D9E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1426</w:t>
            </w:r>
          </w:p>
        </w:tc>
      </w:tr>
      <w:tr w:rsidR="00083854" w:rsidRPr="00080E51" w14:paraId="2DB4C41E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4BD3A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92</w:t>
            </w:r>
          </w:p>
          <w:p w14:paraId="0B1C4ED0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34E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ysoPE(0:0/20:5(5Z,8Z,11Z,14Z,17Z)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D290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499.26988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BFF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5H42NO7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746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F31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E17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D5E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4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436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4563</w:t>
            </w:r>
          </w:p>
        </w:tc>
      </w:tr>
      <w:tr w:rsidR="00083854" w:rsidRPr="00080E51" w14:paraId="40FDEB11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919D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D7E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ysoPE(20:5(5Z,8Z,11Z,14Z,17Z)/0:0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7929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499.26988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007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5H42NO7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EF0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E8C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8AA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441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5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068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1017</w:t>
            </w:r>
          </w:p>
        </w:tc>
      </w:tr>
      <w:tr w:rsidR="00083854" w:rsidRPr="00080E51" w14:paraId="45C9DC2D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FC15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335</w:t>
            </w:r>
          </w:p>
          <w:p w14:paraId="0B19227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EC5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ysoPE(0:0/22:6(4Z,7Z,10Z,13Z,16Z,19Z)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DABF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25.28553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89E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7H44NO7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7B4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BE1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798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0FD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4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C45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0479</w:t>
            </w:r>
          </w:p>
        </w:tc>
      </w:tr>
      <w:tr w:rsidR="00083854" w:rsidRPr="00080E51" w14:paraId="1AD01ABD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08861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EFD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ysoPE(22:6(4Z,7Z,10Z,13Z,16Z,19Z)/0:0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F071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25.28553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DBE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7H44NO7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A68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383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F99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A90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5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AB4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0259</w:t>
            </w:r>
          </w:p>
        </w:tc>
      </w:tr>
      <w:tr w:rsidR="00083854" w:rsidRPr="00080E51" w14:paraId="4798B5BA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E8ADE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404</w:t>
            </w:r>
          </w:p>
          <w:p w14:paraId="2942480F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200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ysoPE(0:0/24:6(6Z,9Z,12Z,15Z,18Z,21Z)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3EFA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53.31683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CA8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9H48NO7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380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DA4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B40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43E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4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749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3747</w:t>
            </w:r>
          </w:p>
        </w:tc>
      </w:tr>
      <w:tr w:rsidR="00083854" w:rsidRPr="00080E51" w14:paraId="7FF4E730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082CD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D15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ysoPE(24:6(6Z,9Z,12Z,15Z,18Z,21Z)/0:0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821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53.31683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BE5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9H48NO7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B6C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A9B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5DC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466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5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E1D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3507</w:t>
            </w:r>
          </w:p>
        </w:tc>
      </w:tr>
      <w:tr w:rsidR="00083854" w:rsidRPr="00080E51" w14:paraId="4D9F14E5" w14:textId="77777777" w:rsidTr="00615405">
        <w:trPr>
          <w:trHeight w:val="320"/>
        </w:trPr>
        <w:tc>
          <w:tcPr>
            <w:tcW w:w="1179" w:type="dxa"/>
            <w:vMerge w:val="restart"/>
            <w:shd w:val="clear" w:color="auto" w:fill="auto"/>
            <w:noWrap/>
            <w:hideMark/>
          </w:tcPr>
          <w:p w14:paraId="71561B9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60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6D532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ysoPC(18: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1B331D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23.363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84D1B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6H54NO7P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86E9F8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6EA67B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99AC5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76B0F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03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1037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9482</w:t>
            </w:r>
          </w:p>
        </w:tc>
      </w:tr>
      <w:tr w:rsidR="00083854" w:rsidRPr="00080E51" w14:paraId="43870D9B" w14:textId="77777777" w:rsidTr="00615405">
        <w:trPr>
          <w:trHeight w:val="320"/>
        </w:trPr>
        <w:tc>
          <w:tcPr>
            <w:tcW w:w="1179" w:type="dxa"/>
            <w:vMerge/>
            <w:shd w:val="clear" w:color="auto" w:fill="auto"/>
            <w:noWrap/>
            <w:hideMark/>
          </w:tcPr>
          <w:p w14:paraId="6AF16A28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A827FF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ysoPC(0:0/18: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74BF57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23.363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8DD297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6H54NO7P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78BE72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D2EF2B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216D5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6D1BF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D6BFC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7958</w:t>
            </w:r>
          </w:p>
        </w:tc>
      </w:tr>
      <w:tr w:rsidR="00083854" w:rsidRPr="00080E51" w14:paraId="339CCBC0" w14:textId="77777777" w:rsidTr="00615405">
        <w:trPr>
          <w:trHeight w:val="567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1B98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356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DE5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istam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4E5B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11.07964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D83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9N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AA0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nitrogen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4FB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487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C1A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8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AA4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6141</w:t>
            </w:r>
          </w:p>
        </w:tc>
      </w:tr>
      <w:tr w:rsidR="00083854" w:rsidRPr="00080E51" w14:paraId="38C99FD6" w14:textId="77777777" w:rsidTr="00615405">
        <w:trPr>
          <w:trHeight w:val="567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149B0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86/87/103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9C9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Sperm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E4F1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02.21574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A3F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26N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910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7FE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956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4F6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25F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8665</w:t>
            </w:r>
          </w:p>
        </w:tc>
      </w:tr>
      <w:tr w:rsidR="00083854" w:rsidRPr="00080E51" w14:paraId="7570FBF3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5B64D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949</w:t>
            </w:r>
          </w:p>
          <w:p w14:paraId="382F6E7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E3B9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,4-Dihydroxy-7-methoxy-2H-1,4-benzoxazin-3(4H)-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1516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11.04807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C705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9H9N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EEC5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C74C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8ED9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F273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48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FA09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4038</w:t>
            </w:r>
          </w:p>
        </w:tc>
      </w:tr>
      <w:tr w:rsidR="00083854" w:rsidRPr="00080E51" w14:paraId="44B2FDD1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E8879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52B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Betalam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F84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11.04807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34F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9H9N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205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acids and derivativ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0C1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923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63F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298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4EA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485</w:t>
            </w:r>
          </w:p>
        </w:tc>
      </w:tr>
      <w:tr w:rsidR="00083854" w:rsidRPr="00080E51" w14:paraId="740DACF7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012F8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77F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Phosphocreat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A16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11.03580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3E9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4H10N3O5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EDD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acids and derivativ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D8B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4BA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275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5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A88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6385</w:t>
            </w:r>
          </w:p>
        </w:tc>
      </w:tr>
      <w:tr w:rsidR="00083854" w:rsidRPr="00080E51" w14:paraId="2BB1262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1831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802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Topaquin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B1CF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11.04807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05A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9H9N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8F8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BAB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7FF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8BE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6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422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4259</w:t>
            </w:r>
          </w:p>
        </w:tc>
      </w:tr>
      <w:tr w:rsidR="00083854" w:rsidRPr="00080E51" w14:paraId="12C52EBE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10799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326/638</w:t>
            </w:r>
          </w:p>
          <w:p w14:paraId="165D653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4A7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-Fruct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D23B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DA9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367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oxygen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2C8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3B9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CFF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6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099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2449</w:t>
            </w:r>
          </w:p>
        </w:tc>
      </w:tr>
      <w:tr w:rsidR="00083854" w:rsidRPr="00080E51" w14:paraId="504003E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EE1AD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7B9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hionine sulfoxim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5693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5686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35D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12N2O3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782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acids and derivativ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C58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E50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D3C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294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573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484</w:t>
            </w:r>
          </w:p>
        </w:tc>
      </w:tr>
      <w:tr w:rsidR="00083854" w:rsidRPr="00080E51" w14:paraId="3737299E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22808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8B7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All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C518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0F6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823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45E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856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ABB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1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8F9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6255</w:t>
            </w:r>
          </w:p>
        </w:tc>
      </w:tr>
      <w:tr w:rsidR="00083854" w:rsidRPr="00080E51" w14:paraId="7B395B97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452FC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7D6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-Sorb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2C9E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6C7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B42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ED7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Microbi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025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87A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9BD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5699</w:t>
            </w:r>
          </w:p>
        </w:tc>
      </w:tr>
      <w:tr w:rsidR="00083854" w:rsidRPr="00080E51" w14:paraId="43B0EE8B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BB8AC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924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Beta-D-Galact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6D1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6B3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D36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oxygen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052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BB7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Lysos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EDC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34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60A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7655</w:t>
            </w:r>
          </w:p>
        </w:tc>
      </w:tr>
      <w:tr w:rsidR="00083854" w:rsidRPr="00080E51" w14:paraId="7A184D7C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C239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0A3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yoinosit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6F7E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FF4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293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oxygen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23A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D30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3AF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2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EEA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2238</w:t>
            </w:r>
          </w:p>
        </w:tc>
      </w:tr>
      <w:tr w:rsidR="00083854" w:rsidRPr="00080E51" w14:paraId="327EBFCD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18B5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E3F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-Galact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5B6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CAF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618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oxygen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74E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A68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Lysos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208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1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ADE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7272</w:t>
            </w:r>
          </w:p>
        </w:tc>
      </w:tr>
      <w:tr w:rsidR="00083854" w:rsidRPr="00080E51" w14:paraId="098EB362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0F47D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312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-Mann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ABE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13E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83F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F01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BB5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Lysosome|Endoplasmic reticulum|Golgi appara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8ED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1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AC0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4133</w:t>
            </w:r>
          </w:p>
        </w:tc>
      </w:tr>
      <w:tr w:rsidR="00083854" w:rsidRPr="00080E51" w14:paraId="6A8722B2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6F79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49A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Isonicotinylglyc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62B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5349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7CA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8H8N2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677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14A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metabolite|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FF8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86E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19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3F6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166</w:t>
            </w:r>
          </w:p>
        </w:tc>
      </w:tr>
      <w:tr w:rsidR="00083854" w:rsidRPr="00080E51" w14:paraId="6FD706FF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AE84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791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Theophyll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13CA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472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FB3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8N4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FD6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B6B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metabolite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D4E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A71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8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086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0855</w:t>
            </w:r>
          </w:p>
        </w:tc>
      </w:tr>
      <w:tr w:rsidR="00083854" w:rsidRPr="00080E51" w14:paraId="0FB80D72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44B9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A95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evoinosit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0F88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977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9FE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209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9D3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28F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42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15C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8441</w:t>
            </w:r>
          </w:p>
        </w:tc>
      </w:tr>
      <w:tr w:rsidR="00083854" w:rsidRPr="00080E51" w14:paraId="7BF86B8E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890F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9F8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-Galact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00E9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DDD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2F0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2D4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E44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FF0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7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D40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0708</w:t>
            </w:r>
          </w:p>
        </w:tc>
      </w:tr>
      <w:tr w:rsidR="00083854" w:rsidRPr="00080E51" w14:paraId="7575866B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32452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095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-Deoxyarabinohex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7D1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76D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7C8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75F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96C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B7C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3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B16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8592</w:t>
            </w:r>
          </w:p>
        </w:tc>
      </w:tr>
      <w:tr w:rsidR="00083854" w:rsidRPr="00080E51" w14:paraId="4BCA47CF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29FD9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0DB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-Gluc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F78F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F20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EE0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37F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EC2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Lysosome|Endoplasmic reticulum|Golgi appara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7FF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CF4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1048</w:t>
            </w:r>
          </w:p>
        </w:tc>
      </w:tr>
      <w:tr w:rsidR="00083854" w:rsidRPr="00080E51" w14:paraId="3B4A8595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19D7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290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Alpha-D-Gluc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F318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BBB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D0D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oxygen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CFF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A94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BB3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33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368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5789</w:t>
            </w:r>
          </w:p>
        </w:tc>
      </w:tr>
      <w:tr w:rsidR="00083854" w:rsidRPr="00080E51" w14:paraId="63B9381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37C7F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E60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-Tridecene-4,6,8,10-tetrayna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AF3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5751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1FC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3H8O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FBF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00B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295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D54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89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3F1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7276</w:t>
            </w:r>
          </w:p>
        </w:tc>
      </w:tr>
      <w:tr w:rsidR="00083854" w:rsidRPr="00080E51" w14:paraId="75A922E2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94D5A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59B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-Tagat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FAD9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659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6CE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A69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280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81E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34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8F6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8898</w:t>
            </w:r>
          </w:p>
        </w:tc>
      </w:tr>
      <w:tr w:rsidR="00083854" w:rsidRPr="00080E51" w14:paraId="63767DBB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C339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C22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Beta-D-Gluc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4913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683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120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oxygen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365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758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928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5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305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8467</w:t>
            </w:r>
          </w:p>
        </w:tc>
      </w:tr>
      <w:tr w:rsidR="00083854" w:rsidRPr="00080E51" w14:paraId="2FCA8F49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26B3D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EA1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ihydroxyacetone (dimer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240A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74B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601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F55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2A8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622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2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D43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024</w:t>
            </w:r>
          </w:p>
        </w:tc>
      </w:tr>
      <w:tr w:rsidR="00083854" w:rsidRPr="00080E51" w14:paraId="7058A7CD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7B1AC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D84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-Gulo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9F2A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33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EEC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AD3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0DD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|Microbial|Pla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0E0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23D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23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C30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783</w:t>
            </w:r>
          </w:p>
        </w:tc>
      </w:tr>
      <w:tr w:rsidR="00083854" w:rsidRPr="00080E51" w14:paraId="1338DC4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A4F86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784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Nicotinur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441E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5349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0F7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8H8N2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FBA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FA5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6A9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094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32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F49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8442</w:t>
            </w:r>
          </w:p>
        </w:tc>
      </w:tr>
      <w:tr w:rsidR="00083854" w:rsidRPr="00080E51" w14:paraId="683CC995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6DD2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900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Adrenochrome o-semiquin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8613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80.06606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6F9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9H10N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511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AE6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978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2EB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28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364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8439</w:t>
            </w:r>
          </w:p>
        </w:tc>
      </w:tr>
      <w:tr w:rsidR="00083854" w:rsidRPr="00080E51" w14:paraId="132AD999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E5522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4054</w:t>
            </w:r>
          </w:p>
          <w:p w14:paraId="63E4EAC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47B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Valproylglyc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D6E7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01.13649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536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9N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720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A8D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328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003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3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21F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3313</w:t>
            </w:r>
          </w:p>
        </w:tc>
      </w:tr>
      <w:tr w:rsidR="00083854" w:rsidRPr="00080E51" w14:paraId="17D717D2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A866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92E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Capryloylglyc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7DD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01.13649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8E1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9N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206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3E9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414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28C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8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C2F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4777</w:t>
            </w:r>
          </w:p>
        </w:tc>
      </w:tr>
      <w:tr w:rsidR="00083854" w:rsidRPr="00080E51" w14:paraId="64403093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989E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ECF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N-(5-Methyl-3-oxohexyl)alan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11DE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01.13649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481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9N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71E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7DF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43E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5F2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15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E0F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8824</w:t>
            </w:r>
          </w:p>
        </w:tc>
      </w:tr>
      <w:tr w:rsidR="00083854" w:rsidRPr="00080E51" w14:paraId="71019675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46BFF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156</w:t>
            </w:r>
          </w:p>
          <w:p w14:paraId="11FFBB0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C78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Galact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1A3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5830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EB0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010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4E7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1F0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A23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5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F5A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1894</w:t>
            </w:r>
          </w:p>
        </w:tc>
      </w:tr>
      <w:tr w:rsidR="00083854" w:rsidRPr="00080E51" w14:paraId="44FFBAC9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5F193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83F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,7-Dimethylur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ACB1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596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D5D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8N4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AD9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3A5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metabolite|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574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D91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9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3E3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9116</w:t>
            </w:r>
          </w:p>
        </w:tc>
      </w:tr>
      <w:tr w:rsidR="00083854" w:rsidRPr="00080E51" w14:paraId="18A2E35D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D9AD2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300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Gluc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1A53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5830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8D1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61E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oxygen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BDB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38A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561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6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EBB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8923</w:t>
            </w:r>
          </w:p>
        </w:tc>
      </w:tr>
      <w:tr w:rsidR="00083854" w:rsidRPr="00080E51" w14:paraId="6E5620C1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92161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61B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7,9-Dimethylur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EE18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596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DA2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8N4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A07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4D2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metabolite|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578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0D7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43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814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1674</w:t>
            </w:r>
          </w:p>
        </w:tc>
      </w:tr>
      <w:tr w:rsidR="00083854" w:rsidRPr="00080E51" w14:paraId="17E46147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3884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982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Gul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0F53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5830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9FF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12O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BFF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629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1E1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plasmic reticul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384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32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4F5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7231</w:t>
            </w:r>
          </w:p>
        </w:tc>
      </w:tr>
      <w:tr w:rsidR="00083854" w:rsidRPr="00080E51" w14:paraId="7F0C503D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4A701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8C6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,9-Dimethylur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50B7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596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5BA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8N4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704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3B7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metabolite|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451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4D0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2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EE8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608</w:t>
            </w:r>
          </w:p>
        </w:tc>
      </w:tr>
      <w:tr w:rsidR="00083854" w:rsidRPr="00080E51" w14:paraId="47B591B5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F3D22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F65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,3-Dimethylur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B81A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596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912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8N4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E7C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4F2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metabolite|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876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340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8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314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7884</w:t>
            </w:r>
          </w:p>
        </w:tc>
      </w:tr>
      <w:tr w:rsidR="00083854" w:rsidRPr="00080E51" w14:paraId="215A26C2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3B9C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C5C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Ethyl 1-(ethylthio)propyl disulfid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763A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4141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708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16S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B72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21A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44D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838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0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D92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5205</w:t>
            </w:r>
          </w:p>
        </w:tc>
      </w:tr>
      <w:tr w:rsidR="00083854" w:rsidRPr="00080E51" w14:paraId="1453D1C1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D95AE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E65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-(Methylthio)propyl propyl disulfid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5EF0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4141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F40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16S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9E6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sulfur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20B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FEA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25A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0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563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107</w:t>
            </w:r>
          </w:p>
        </w:tc>
      </w:tr>
      <w:tr w:rsidR="00083854" w:rsidRPr="00080E51" w14:paraId="6BDD5135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2950E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1FE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,7-Dimethylur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2827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96.0596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396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8N4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316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435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Drug metabolite|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6C0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BD6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099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2304</w:t>
            </w:r>
          </w:p>
        </w:tc>
      </w:tr>
      <w:tr w:rsidR="00083854" w:rsidRPr="00080E51" w14:paraId="45A90DEC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13D31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894</w:t>
            </w:r>
          </w:p>
          <w:p w14:paraId="0D1539AD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502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Gamma-delta-Dioxovaler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CBC0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30.0266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479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6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373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C84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E63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6D2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32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62F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6283</w:t>
            </w:r>
          </w:p>
        </w:tc>
      </w:tr>
      <w:tr w:rsidR="00083854" w:rsidRPr="00080E51" w14:paraId="4EEB88B1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E411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FEA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sac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E38D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30.0266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801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6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294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44F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8BD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|Mitochondr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2FC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7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2D5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7937</w:t>
            </w:r>
          </w:p>
        </w:tc>
      </w:tr>
      <w:tr w:rsidR="00083854" w:rsidRPr="00080E51" w14:paraId="0A565D70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7C95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DCA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Citrac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E36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30.0266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478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6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A5F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Lipids and lipid-like molecul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DCE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B62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CCE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6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19E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0299</w:t>
            </w:r>
          </w:p>
        </w:tc>
      </w:tr>
      <w:tr w:rsidR="00083854" w:rsidRPr="00080E51" w14:paraId="0521768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B37FA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44B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hyl hydrogen fumar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1018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30.0266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41B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6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9B0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Lipids and lipid-like molecul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D55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CE2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ED6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8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B76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3665</w:t>
            </w:r>
          </w:p>
        </w:tc>
      </w:tr>
      <w:tr w:rsidR="00083854" w:rsidRPr="00080E51" w14:paraId="175B68E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C55F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689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Itac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F346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30.0266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816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6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E08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Lipids and lipid-like molecul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823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7CC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CCD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20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D81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5628</w:t>
            </w:r>
          </w:p>
        </w:tc>
      </w:tr>
      <w:tr w:rsidR="00083854" w:rsidRPr="00080E51" w14:paraId="67A76CD7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3A79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ADC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Glutac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BE43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30.0266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BE9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6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C3A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acids and derivativ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A4A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687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5F8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6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6E0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6852</w:t>
            </w:r>
          </w:p>
        </w:tc>
      </w:tr>
      <w:tr w:rsidR="00083854" w:rsidRPr="00080E51" w14:paraId="662B08DF" w14:textId="77777777" w:rsidTr="00615405">
        <w:trPr>
          <w:trHeight w:val="567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773F0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92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6D0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-(2H-1,3-Benzodioxol-5-yl)-2-[2,6-dimethoxy-4-(prop-2-en-1-yl)phenoxy]propyl benzo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2073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476.18350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A82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8H28O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D75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579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D33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B84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92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151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8770</w:t>
            </w:r>
          </w:p>
        </w:tc>
      </w:tr>
      <w:tr w:rsidR="00083854" w:rsidRPr="00080E51" w14:paraId="724CEEC6" w14:textId="77777777" w:rsidTr="00615405">
        <w:trPr>
          <w:trHeight w:val="567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03F36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93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C4A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Riboflavin reduc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D977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48.10698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76C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5H16N4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AF1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525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6C1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771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5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3AB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0446</w:t>
            </w:r>
          </w:p>
        </w:tc>
      </w:tr>
      <w:tr w:rsidR="00083854" w:rsidRPr="00080E51" w14:paraId="45FA474D" w14:textId="77777777" w:rsidTr="00615405">
        <w:trPr>
          <w:trHeight w:val="567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10FC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12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03B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esglucocorolosid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1C5C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04.30870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B49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29H44O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BD0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7E6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17C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D9E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7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803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794</w:t>
            </w:r>
          </w:p>
        </w:tc>
      </w:tr>
      <w:tr w:rsidR="00083854" w:rsidRPr="00080E51" w14:paraId="5D8F2A5A" w14:textId="77777777" w:rsidTr="00615405">
        <w:trPr>
          <w:trHeight w:val="567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E361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64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86B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Pyrrolid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FD9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71.073499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095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4H9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D14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657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|Microbi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698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BA0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16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C7A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7175</w:t>
            </w:r>
          </w:p>
        </w:tc>
      </w:tr>
      <w:tr w:rsidR="00083854" w:rsidRPr="00080E51" w14:paraId="50E04C14" w14:textId="77777777" w:rsidTr="00615405">
        <w:trPr>
          <w:trHeight w:val="567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8A7BE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lastRenderedPageBreak/>
              <w:t>422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173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Queuos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6D40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409.15974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D77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7H23N5O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BD7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D5D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9CF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170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15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838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8977</w:t>
            </w:r>
          </w:p>
        </w:tc>
      </w:tr>
      <w:tr w:rsidR="00083854" w:rsidRPr="00080E51" w14:paraId="6B7AB17D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37A46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4322</w:t>
            </w:r>
          </w:p>
          <w:p w14:paraId="1706B58F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F88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ihydrothym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3B1F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5857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D34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8N2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1B6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9C6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098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F9D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0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EA9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187</w:t>
            </w:r>
          </w:p>
        </w:tc>
      </w:tr>
      <w:tr w:rsidR="00083854" w:rsidRPr="00080E51" w14:paraId="29625D0F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7E911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172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xi-5-Acetyltetrahydro-2(3H)-furan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152D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473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294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538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32B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6E8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F4A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80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BE5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2387</w:t>
            </w:r>
          </w:p>
        </w:tc>
      </w:tr>
      <w:tr w:rsidR="00083854" w:rsidRPr="00080E51" w14:paraId="2690B913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8E489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3EA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-Hydroxy-4,5-dimethyl-2(5H)-furan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43B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473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DD2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102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A2B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C61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D72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13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72E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7167</w:t>
            </w:r>
          </w:p>
        </w:tc>
      </w:tr>
      <w:tr w:rsidR="00083854" w:rsidRPr="00080E51" w14:paraId="35EA88D6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8C760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6D9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-erythro-5-(1-Hydroxyethyl)-2(5H)-furan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649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473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DAB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836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205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C71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034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2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EA3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3440</w:t>
            </w:r>
          </w:p>
        </w:tc>
      </w:tr>
      <w:tr w:rsidR="00083854" w:rsidRPr="00080E51" w14:paraId="40ED857D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03936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7A5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-Cyclo(alanylglycyl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945A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5857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09A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8N2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98A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B11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375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F3D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15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EE6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8043</w:t>
            </w:r>
          </w:p>
        </w:tc>
      </w:tr>
      <w:tr w:rsidR="00083854" w:rsidRPr="00080E51" w14:paraId="4683BD10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6DC5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87F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Squamol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FB8F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5857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601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5H8N2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FC3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9E9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701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A6E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298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F53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0129</w:t>
            </w:r>
          </w:p>
        </w:tc>
      </w:tr>
      <w:tr w:rsidR="00083854" w:rsidRPr="00080E51" w14:paraId="3B51EC6F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8E67A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C41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,7-Oxepanedi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842B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473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28F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0A5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675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AC1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355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07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F55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5773</w:t>
            </w:r>
          </w:p>
        </w:tc>
      </w:tr>
      <w:tr w:rsidR="00083854" w:rsidRPr="00080E51" w14:paraId="4732EDE5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8273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D22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(¬±)-Furane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2C90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473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56A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CD7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24E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51A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ED9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05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EB7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0681</w:t>
            </w:r>
          </w:p>
        </w:tc>
      </w:tr>
      <w:tr w:rsidR="00083854" w:rsidRPr="00080E51" w14:paraId="37329290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D4B9A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0B8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-Ethyl-3,4-dihydroxyfur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A61D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473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743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097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35F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FCB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533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18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40E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2377</w:t>
            </w:r>
          </w:p>
        </w:tc>
      </w:tr>
      <w:tr w:rsidR="00083854" w:rsidRPr="00080E51" w14:paraId="319B5660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D793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800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Osmundalact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78F6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473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6F3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DEB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7DC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F63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868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1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CE2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5900</w:t>
            </w:r>
          </w:p>
        </w:tc>
      </w:tr>
      <w:tr w:rsidR="00083854" w:rsidRPr="00080E51" w14:paraId="5EF9C99A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D75EC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986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,6-Dihydro-4-methoxy-2H-pyran-2-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888E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28.0473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8C3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477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3A6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|Tox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AA3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7C5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5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E67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4798</w:t>
            </w:r>
          </w:p>
        </w:tc>
      </w:tr>
      <w:tr w:rsidR="00083854" w:rsidRPr="00080E51" w14:paraId="3AB7D923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81481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162</w:t>
            </w:r>
          </w:p>
          <w:p w14:paraId="43F7607F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B47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-Methylene-4-oxopentanedio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FCC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58.0215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F7D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6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F0F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D36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165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DDC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77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F08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9529</w:t>
            </w:r>
          </w:p>
        </w:tc>
      </w:tr>
      <w:tr w:rsidR="00083854" w:rsidRPr="00080E51" w14:paraId="2F7E5111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1DDD2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8D6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Zym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0A5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58.0215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04C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6O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B62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471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FAA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A24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1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590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4508</w:t>
            </w:r>
          </w:p>
        </w:tc>
      </w:tr>
      <w:tr w:rsidR="00083854" w:rsidRPr="00080E51" w14:paraId="09F44051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8D0FF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471</w:t>
            </w:r>
          </w:p>
          <w:p w14:paraId="3376759E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03F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Ascladi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053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56.04225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7A0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8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313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9F7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7BD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9D6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296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2CC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1589</w:t>
            </w:r>
          </w:p>
        </w:tc>
      </w:tr>
      <w:tr w:rsidR="00083854" w:rsidRPr="00080E51" w14:paraId="5CBAAA41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40B5C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C18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Imidazolelact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601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56.05349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E6E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N2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637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8D4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5D0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513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23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D6D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3466</w:t>
            </w:r>
          </w:p>
        </w:tc>
      </w:tr>
      <w:tr w:rsidR="00083854" w:rsidRPr="00080E51" w14:paraId="780186A8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269A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6CE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4-Imidazolone-5-propionic ac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C556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56.05349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550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N2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A14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D43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4CD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 (predicted from log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BE2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F8B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1269</w:t>
            </w:r>
          </w:p>
        </w:tc>
      </w:tr>
      <w:tr w:rsidR="00083854" w:rsidRPr="00080E51" w14:paraId="035E666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7E1FA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12E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-Hydroxymethyl-4-methyluraci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1518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56.05349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DFD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8N2O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BFD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1E1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F5B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9C1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05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C4F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0518</w:t>
            </w:r>
          </w:p>
        </w:tc>
      </w:tr>
      <w:tr w:rsidR="00083854" w:rsidRPr="00080E51" w14:paraId="7F45E4F2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ACD50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59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5EB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istidina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48FC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39.07456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BA9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9N3O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624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86A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4DC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52A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22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096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8527</w:t>
            </w:r>
          </w:p>
        </w:tc>
      </w:tr>
      <w:tr w:rsidR="00083854" w:rsidRPr="00080E51" w14:paraId="776D62D5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D160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8C4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5-Acetyl-2,4-dimethyloxazol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ED5C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39.0633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C86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9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D30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D6C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0D3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0C6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8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132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7926</w:t>
            </w:r>
          </w:p>
        </w:tc>
      </w:tr>
      <w:tr w:rsidR="00083854" w:rsidRPr="00080E51" w14:paraId="0DA8C938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570E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1A9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,4-Dihydroxybenzylam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25E9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39.0633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317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7H9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6EB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C12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3C2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4EE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21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D5B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7307</w:t>
            </w:r>
          </w:p>
        </w:tc>
      </w:tr>
      <w:tr w:rsidR="00083854" w:rsidRPr="00080E51" w14:paraId="03F1EE3C" w14:textId="77777777" w:rsidTr="00615405">
        <w:trPr>
          <w:trHeight w:val="567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C321A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14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D13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Anil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B0B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93.057849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D54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6H7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40F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Benzenoi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14D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A49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2EC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3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031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40067</w:t>
            </w:r>
          </w:p>
        </w:tc>
      </w:tr>
      <w:tr w:rsidR="00083854" w:rsidRPr="00080E51" w14:paraId="55755452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D30B6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204</w:t>
            </w:r>
          </w:p>
          <w:p w14:paraId="7352A9CE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2F0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Ethyl N-methylanthranil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2998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693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10E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Benzenoi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A1B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F3D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E4E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7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75E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0279</w:t>
            </w:r>
          </w:p>
        </w:tc>
      </w:tr>
      <w:tr w:rsidR="00083854" w:rsidRPr="00080E51" w14:paraId="720855E9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09E1E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8D9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Salsolin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7F2C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7FF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184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2FE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E35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D36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085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3504</w:t>
            </w:r>
          </w:p>
        </w:tc>
      </w:tr>
      <w:tr w:rsidR="00083854" w:rsidRPr="00080E51" w14:paraId="578D427E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4B72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B94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(R)-Salsolin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854C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B0C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284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9E0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A27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E8A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51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243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5789</w:t>
            </w:r>
          </w:p>
        </w:tc>
      </w:tr>
      <w:tr w:rsidR="00083854" w:rsidRPr="00080E51" w14:paraId="2493797A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CBBC1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CF1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,2,3,4,5,6-Hexahydro-5-(1-hydroxyethylidene)-7H-cyclopenta[b]pyridin-7-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F92D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205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9B0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3B9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317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C15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96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527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8737</w:t>
            </w:r>
          </w:p>
        </w:tc>
      </w:tr>
      <w:tr w:rsidR="00083854" w:rsidRPr="00080E51" w14:paraId="29FF1C8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7FEA8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5BD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altoxaz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BED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451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9C8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0B8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28D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B8C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03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CF3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0353</w:t>
            </w:r>
          </w:p>
        </w:tc>
      </w:tr>
      <w:tr w:rsidR="00083854" w:rsidRPr="00080E51" w14:paraId="1FCBA136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5BBE3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B55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,5-Dimethylphenyl methylcarbam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246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F81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FBA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FE7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172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6A5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18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7642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9072</w:t>
            </w:r>
          </w:p>
        </w:tc>
      </w:tr>
      <w:tr w:rsidR="00083854" w:rsidRPr="00080E51" w14:paraId="1D969F01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46949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F91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(N)-Methyl-norsalsolin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1D48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2DE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82C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1AC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170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BC5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1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03F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4483</w:t>
            </w:r>
          </w:p>
        </w:tc>
      </w:tr>
      <w:tr w:rsidR="00083854" w:rsidRPr="00080E51" w14:paraId="02A173FD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EAA6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FE5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,3-Dihydro-5-(3-hydroxypropanoyl)-1H-pyrroliz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4AE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F87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210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5A1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E54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86F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0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B2F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4579</w:t>
            </w:r>
          </w:p>
        </w:tc>
      </w:tr>
      <w:tr w:rsidR="00083854" w:rsidRPr="00080E51" w14:paraId="32B662D2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B5960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940</w:t>
            </w:r>
          </w:p>
          <w:p w14:paraId="0DD06EA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BEA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Oudemansin 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980C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90.1518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F87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7H22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9EE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Benzenoi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148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6E9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424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99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249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3494</w:t>
            </w:r>
          </w:p>
        </w:tc>
      </w:tr>
      <w:tr w:rsidR="00083854" w:rsidRPr="00080E51" w14:paraId="76566ED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9D3D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299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Laurenobiolid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4B35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90.1518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1E8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7H22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C91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Lipids and lipid-like molecul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1DD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B56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00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67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46A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2326</w:t>
            </w:r>
          </w:p>
        </w:tc>
      </w:tr>
      <w:tr w:rsidR="00083854" w:rsidRPr="00080E51" w14:paraId="77D8481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6B140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D63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[6]-Dehydrogingerdi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E076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90.1518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D89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7H22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353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Phenylpropanoids and polyketid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F59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B36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A70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294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6FE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4217</w:t>
            </w:r>
          </w:p>
        </w:tc>
      </w:tr>
      <w:tr w:rsidR="00083854" w:rsidRPr="00080E51" w14:paraId="50663FB2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227B1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97E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Diisopentyl thiomal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5FC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90.155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B18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4H26O4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55C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Lipids and lipid-like molecul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67D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A36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790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22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884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9833</w:t>
            </w:r>
          </w:p>
        </w:tc>
      </w:tr>
      <w:tr w:rsidR="00083854" w:rsidRPr="00080E51" w14:paraId="724ACBD7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66E12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3329</w:t>
            </w:r>
          </w:p>
          <w:p w14:paraId="74D9A3A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DB9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Ethyl N-methylanthranil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0F70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F34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08D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Benzenoi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16D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F29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BB4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7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96B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0279</w:t>
            </w:r>
          </w:p>
        </w:tc>
      </w:tr>
      <w:tr w:rsidR="00083854" w:rsidRPr="00080E51" w14:paraId="15B956DF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AE89F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FCC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Salsolin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DA34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CA4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6B1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8AD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839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331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B1A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3504</w:t>
            </w:r>
          </w:p>
        </w:tc>
      </w:tr>
      <w:tr w:rsidR="00083854" w:rsidRPr="00080E51" w14:paraId="1F93B5F8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65E8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959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(R)-Salsolin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9F1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3E8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4B0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6BA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12E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D9D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51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DFD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5789</w:t>
            </w:r>
          </w:p>
        </w:tc>
      </w:tr>
      <w:tr w:rsidR="00083854" w:rsidRPr="00080E51" w14:paraId="546364C6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8A3A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8FE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,2,3,4,5,6-Hexahydro-5-(1-hydroxyethylidene)-7H-cyclopenta[b]pyridin-7-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F813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BDB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833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091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2C6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|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12C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96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85B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8737</w:t>
            </w:r>
          </w:p>
        </w:tc>
      </w:tr>
      <w:tr w:rsidR="00083854" w:rsidRPr="00080E51" w14:paraId="6564682E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DD3DA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167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altoxaz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4C2F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A46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E56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96C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1047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78A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03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075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0353</w:t>
            </w:r>
          </w:p>
        </w:tc>
      </w:tr>
      <w:tr w:rsidR="00083854" w:rsidRPr="00080E51" w14:paraId="4C18766F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D8E0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13F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,5-Dimethylphenyl methylcarbam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A7A6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58A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03B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344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|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AB56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B02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18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6F1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29072</w:t>
            </w:r>
          </w:p>
        </w:tc>
      </w:tr>
      <w:tr w:rsidR="00083854" w:rsidRPr="00080E51" w14:paraId="6BB8393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45930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709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(N)-Methyl-norsalsolino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F946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BBC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E13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E01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346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A0B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011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A75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34483</w:t>
            </w:r>
          </w:p>
        </w:tc>
      </w:tr>
      <w:tr w:rsidR="00083854" w:rsidRPr="00080E51" w14:paraId="33B3734C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7765B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3B4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,3-Dihydro-5-(3-hydroxypropanoyl)-1H-pyrroliz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F1CD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79.094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2B9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0H13NO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7C9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oheterocycl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E8A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234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57B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40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661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4579</w:t>
            </w:r>
          </w:p>
        </w:tc>
      </w:tr>
      <w:tr w:rsidR="00083854" w:rsidRPr="00080E51" w14:paraId="3B2A9BDD" w14:textId="77777777" w:rsidTr="00615405">
        <w:trPr>
          <w:trHeight w:val="46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AF684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3965</w:t>
            </w:r>
          </w:p>
          <w:p w14:paraId="6AAFD980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028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3-Methyl-9H-carbazole-9-carboxaldehyd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E422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09.08406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BAF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4H11NO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EAD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4AB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|Pla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642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A25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27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386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54040</w:t>
            </w:r>
          </w:p>
        </w:tc>
      </w:tr>
      <w:tr w:rsidR="00083854" w:rsidRPr="00080E51" w14:paraId="49FFB963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A3BF5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1B9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10-Methylacrido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635D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09.08406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D0E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4H11NO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4FB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ACC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FAB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806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7FD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73385</w:t>
            </w:r>
          </w:p>
        </w:tc>
      </w:tr>
      <w:tr w:rsidR="00083854" w:rsidRPr="00080E51" w14:paraId="0A3FF114" w14:textId="77777777" w:rsidTr="00615405">
        <w:trPr>
          <w:trHeight w:val="567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7EED7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4391</w:t>
            </w:r>
          </w:p>
          <w:p w14:paraId="7E12B32D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B5F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(R,S)-Norlaudanosol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9EDF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87.11575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9832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6H17N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7F1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A54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Endog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DF5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05C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124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251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6493</w:t>
            </w:r>
          </w:p>
        </w:tc>
      </w:tr>
      <w:tr w:rsidR="00083854" w:rsidRPr="00080E51" w14:paraId="64D0F894" w14:textId="77777777" w:rsidTr="00615405">
        <w:trPr>
          <w:trHeight w:val="567"/>
        </w:trPr>
        <w:tc>
          <w:tcPr>
            <w:tcW w:w="1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0456F" w14:textId="77777777" w:rsidR="00083854" w:rsidRPr="00080E51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A3D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Pipermethyst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4EBE" w14:textId="77777777" w:rsidR="00083854" w:rsidRPr="00080E51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287.11575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B9B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16H17N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BAD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Organic compou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5CC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AD8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67F7E">
              <w:rPr>
                <w:rFonts w:eastAsia="Times New Roman" w:cstheme="minorHAnsi"/>
                <w:color w:val="000000"/>
                <w:sz w:val="16"/>
                <w:szCs w:val="16"/>
              </w:rPr>
              <w:t>Cytoplasm|Extracell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6026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HMDB00334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638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0E51">
              <w:rPr>
                <w:rFonts w:eastAsia="Times New Roman" w:cstheme="minorHAnsi"/>
                <w:color w:val="000000"/>
                <w:sz w:val="18"/>
                <w:szCs w:val="18"/>
              </w:rPr>
              <w:t>met1178</w:t>
            </w:r>
          </w:p>
        </w:tc>
      </w:tr>
      <w:tr w:rsidR="00083854" w:rsidRPr="00080E51" w14:paraId="080F02F0" w14:textId="77777777" w:rsidTr="00615405">
        <w:trPr>
          <w:trHeight w:val="567"/>
        </w:trPr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D363C" w14:textId="77777777" w:rsidR="00083854" w:rsidRPr="00DD6C48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59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667E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DB78D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312.154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78EDE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C12 H20 N6 O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08AA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4F94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ABD0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298E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083D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083854" w:rsidRPr="00080E51" w14:paraId="706BCDE8" w14:textId="77777777" w:rsidTr="00615405">
        <w:trPr>
          <w:trHeight w:val="567"/>
        </w:trPr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06DC4" w14:textId="77777777" w:rsidR="00083854" w:rsidRPr="00DD6C48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38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FDFB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65A1B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265.1522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B837E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C11 H23 N 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04FC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0E7A0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29B4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C98F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4F3D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083854" w:rsidRPr="00080E51" w14:paraId="0598132B" w14:textId="77777777" w:rsidTr="00615405">
        <w:trPr>
          <w:trHeight w:val="567"/>
        </w:trPr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723B5" w14:textId="77777777" w:rsidR="00083854" w:rsidRPr="00DD6C48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42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1BC4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0F4CB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306.0520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BD308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C14 H16 N2 P2 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BB818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2308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DAE7F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C222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791FB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083854" w:rsidRPr="00080E51" w14:paraId="4BAA88EA" w14:textId="77777777" w:rsidTr="00615405">
        <w:trPr>
          <w:trHeight w:val="567"/>
        </w:trPr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408F3" w14:textId="77777777" w:rsidR="00083854" w:rsidRPr="00DD6C48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0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8323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A2218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587.3225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AD793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CE89D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48A1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2003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E83B0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EC4A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083854" w:rsidRPr="00080E51" w14:paraId="590B76CD" w14:textId="77777777" w:rsidTr="00615405">
        <w:trPr>
          <w:trHeight w:val="567"/>
        </w:trPr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361D5" w14:textId="77777777" w:rsidR="00083854" w:rsidRPr="00DD6C48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4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D06A3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48862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613.3382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10A65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C38 H47 N O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882A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94931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99D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F44F9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5FCAF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083854" w:rsidRPr="00080E51" w14:paraId="58F2F0FC" w14:textId="77777777" w:rsidTr="00615405">
        <w:trPr>
          <w:trHeight w:val="567"/>
        </w:trPr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97D47" w14:textId="77777777" w:rsidR="00083854" w:rsidRPr="00DD6C48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0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7C85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E5AC6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609.325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D203F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ABAD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EE5E3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5DAC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6EFA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531C4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083854" w:rsidRPr="00080E51" w14:paraId="7338839F" w14:textId="77777777" w:rsidTr="00615405">
        <w:trPr>
          <w:trHeight w:val="567"/>
        </w:trPr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3EA01" w14:textId="77777777" w:rsidR="00083854" w:rsidRPr="00DD6C48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52F3C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1E8D6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681.3256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E43FE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C36 H47 N3 O1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3307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7A3E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841EB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59C28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45E75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083854" w:rsidRPr="00080E51" w14:paraId="5F9F003F" w14:textId="77777777" w:rsidTr="00615405">
        <w:trPr>
          <w:trHeight w:val="567"/>
        </w:trPr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E51C9" w14:textId="77777777" w:rsidR="00083854" w:rsidRPr="00DD6C48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482EE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FC86A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595.2881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87030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C26 H42 N7 O7 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4A7A5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0465A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7A344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F46D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E59FD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083854" w:rsidRPr="00080E51" w14:paraId="78CC0093" w14:textId="77777777" w:rsidTr="00615405">
        <w:trPr>
          <w:trHeight w:val="567"/>
        </w:trPr>
        <w:tc>
          <w:tcPr>
            <w:tcW w:w="1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959B5" w14:textId="77777777" w:rsidR="00083854" w:rsidRPr="00DD6C48" w:rsidRDefault="00083854" w:rsidP="00615405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37961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4450C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610.2627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9A9CA" w14:textId="77777777" w:rsidR="00083854" w:rsidRPr="00DD6C48" w:rsidRDefault="00083854" w:rsidP="0061540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D6C48">
              <w:rPr>
                <w:rFonts w:ascii="Calibri" w:hAnsi="Calibri" w:cs="Calibri"/>
                <w:color w:val="000000"/>
                <w:sz w:val="18"/>
                <w:szCs w:val="18"/>
              </w:rPr>
              <w:t>C25 H39 N8 O8 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36859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7007C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A934E" w14:textId="77777777" w:rsidR="00083854" w:rsidRPr="00D67F7E" w:rsidRDefault="00083854" w:rsidP="0061540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1CD4A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D3AF7" w14:textId="77777777" w:rsidR="00083854" w:rsidRPr="00080E51" w:rsidRDefault="00083854" w:rsidP="0061540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1111">
              <w:rPr>
                <w:rFonts w:eastAsia="Times New Roman" w:cstheme="minorHAnsi"/>
                <w:color w:val="000000"/>
                <w:sz w:val="18"/>
                <w:szCs w:val="18"/>
              </w:rPr>
              <w:t>Unknown</w:t>
            </w:r>
          </w:p>
        </w:tc>
      </w:tr>
    </w:tbl>
    <w:p w14:paraId="2857D512" w14:textId="77777777" w:rsidR="00083854" w:rsidRPr="00B95144" w:rsidRDefault="00083854" w:rsidP="00083854">
      <w:pPr>
        <w:jc w:val="center"/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</w:p>
    <w:sectPr w:rsidR="00083854" w:rsidRPr="00B95144" w:rsidSect="00A47B8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B8A"/>
    <w:rsid w:val="00080E51"/>
    <w:rsid w:val="00083854"/>
    <w:rsid w:val="000B15F0"/>
    <w:rsid w:val="00140E04"/>
    <w:rsid w:val="006B6F58"/>
    <w:rsid w:val="006D59F4"/>
    <w:rsid w:val="009C630F"/>
    <w:rsid w:val="00A47B8A"/>
    <w:rsid w:val="00A72852"/>
    <w:rsid w:val="00B95144"/>
    <w:rsid w:val="00D67F7E"/>
    <w:rsid w:val="00DD6C48"/>
    <w:rsid w:val="00E7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FFA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9</Pages>
  <Words>2289</Words>
  <Characters>1305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lkinson</dc:creator>
  <cp:keywords/>
  <dc:description/>
  <cp:lastModifiedBy>Dell 10</cp:lastModifiedBy>
  <cp:revision>8</cp:revision>
  <dcterms:created xsi:type="dcterms:W3CDTF">2019-03-21T10:16:00Z</dcterms:created>
  <dcterms:modified xsi:type="dcterms:W3CDTF">2020-06-13T10:52:00Z</dcterms:modified>
</cp:coreProperties>
</file>